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16D40" w14:textId="1E32FFC8" w:rsidR="002034E9" w:rsidRDefault="00000000">
      <w:pPr>
        <w:pStyle w:val="Heading1"/>
      </w:pPr>
      <w:bookmarkStart w:id="0" w:name="cheers-2022-checklist"/>
      <w:r>
        <w:t>CHEERS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831"/>
        <w:gridCol w:w="542"/>
        <w:gridCol w:w="4133"/>
        <w:gridCol w:w="1834"/>
      </w:tblGrid>
      <w:tr w:rsidR="002034E9" w14:paraId="52002F5C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913AD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4D579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E6616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F3FD1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2034E9" w14:paraId="254020B5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5AE9E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8C733" w14:textId="77777777" w:rsidR="002034E9" w:rsidRDefault="002034E9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EEDA1" w14:textId="77777777" w:rsidR="002034E9" w:rsidRDefault="002034E9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F2E4C" w14:textId="77777777" w:rsidR="002034E9" w:rsidRDefault="002034E9">
            <w:pPr>
              <w:spacing w:before="100" w:after="100"/>
              <w:ind w:left="100" w:right="100"/>
              <w:jc w:val="center"/>
            </w:pPr>
          </w:p>
        </w:tc>
      </w:tr>
      <w:tr w:rsidR="002034E9" w14:paraId="53697D54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3866A" w14:textId="77777777" w:rsidR="002034E9" w:rsidRDefault="002034E9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84EFF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B7935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5C7A9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, Lines 1 -3</w:t>
            </w:r>
          </w:p>
        </w:tc>
      </w:tr>
      <w:tr w:rsidR="002034E9" w14:paraId="3A3E1A31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9DEAE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0608C" w14:textId="77777777" w:rsidR="002034E9" w:rsidRDefault="002034E9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4C290" w14:textId="77777777" w:rsidR="002034E9" w:rsidRDefault="002034E9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8D0C6" w14:textId="77777777" w:rsidR="002034E9" w:rsidRDefault="002034E9">
            <w:pPr>
              <w:spacing w:before="100" w:after="100"/>
              <w:ind w:left="100" w:right="100"/>
              <w:jc w:val="center"/>
            </w:pPr>
          </w:p>
        </w:tc>
      </w:tr>
      <w:tr w:rsidR="002034E9" w14:paraId="614A33DD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F909B" w14:textId="77777777" w:rsidR="002034E9" w:rsidRDefault="002034E9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B7D19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B0C69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7FA4D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s 2 -Page 3</w:t>
            </w:r>
          </w:p>
        </w:tc>
      </w:tr>
      <w:tr w:rsidR="002034E9" w14:paraId="65D8250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48198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C9C08" w14:textId="77777777" w:rsidR="002034E9" w:rsidRDefault="002034E9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AA376" w14:textId="77777777" w:rsidR="002034E9" w:rsidRDefault="002034E9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DEDC9" w14:textId="77777777" w:rsidR="002034E9" w:rsidRDefault="002034E9">
            <w:pPr>
              <w:spacing w:before="100" w:after="100"/>
              <w:ind w:left="100" w:right="100"/>
              <w:jc w:val="center"/>
            </w:pPr>
          </w:p>
        </w:tc>
      </w:tr>
      <w:tr w:rsidR="002034E9" w14:paraId="394CF5C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1D57D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7E29E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DA8CD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1C5C6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s 4 - Pages 6</w:t>
            </w:r>
          </w:p>
        </w:tc>
      </w:tr>
      <w:tr w:rsidR="002034E9" w14:paraId="1595B68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E8E24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FDEA9" w14:textId="77777777" w:rsidR="002034E9" w:rsidRDefault="002034E9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DBC3C" w14:textId="77777777" w:rsidR="002034E9" w:rsidRDefault="002034E9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AFE2C" w14:textId="77777777" w:rsidR="002034E9" w:rsidRDefault="002034E9">
            <w:pPr>
              <w:spacing w:before="100" w:after="100"/>
              <w:ind w:left="100" w:right="100"/>
              <w:jc w:val="center"/>
            </w:pPr>
          </w:p>
        </w:tc>
      </w:tr>
      <w:tr w:rsidR="002034E9" w14:paraId="0195A5F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90D86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8A067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E5746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6F9B0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6, Lines 11 - 21</w:t>
            </w:r>
          </w:p>
        </w:tc>
      </w:tr>
      <w:tr w:rsidR="002034E9" w14:paraId="1C7D598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BA939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7E307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D3107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E96D5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6, Lines 8 - 10</w:t>
            </w:r>
          </w:p>
        </w:tc>
      </w:tr>
      <w:tr w:rsidR="002034E9" w14:paraId="706B095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1268E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0CF21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71203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ABB94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6, Lines 8 - 10</w:t>
            </w:r>
          </w:p>
        </w:tc>
      </w:tr>
      <w:tr w:rsidR="002034E9" w14:paraId="29B36D1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209A6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9043D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47751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2527E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6, Lines 8 - 23</w:t>
            </w:r>
          </w:p>
        </w:tc>
      </w:tr>
      <w:tr w:rsidR="002034E9" w14:paraId="01C493F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DB3FF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F1BE7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E0D5D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37537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s 6, Lines 14- 17</w:t>
            </w:r>
          </w:p>
        </w:tc>
      </w:tr>
      <w:tr w:rsidR="002034E9" w14:paraId="5C16F0C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CAA5D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0B0DD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E0199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03967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s 6, Lines 12 -14</w:t>
            </w:r>
          </w:p>
        </w:tc>
      </w:tr>
      <w:tr w:rsidR="002034E9" w14:paraId="1A992ED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F92ED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47461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15E77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1E207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s 6, Lines 12 -14</w:t>
            </w:r>
          </w:p>
        </w:tc>
      </w:tr>
      <w:tr w:rsidR="002034E9" w14:paraId="5DEDB50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6B12C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787E6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5751F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B014C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7, Lines 1 - 3</w:t>
            </w:r>
          </w:p>
        </w:tc>
      </w:tr>
      <w:tr w:rsidR="002034E9" w14:paraId="662BA58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7718B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B8F5A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74FD5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E6A94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7, Lines 3 - 5, Lines 14 - 21</w:t>
            </w:r>
          </w:p>
        </w:tc>
      </w:tr>
      <w:tr w:rsidR="002034E9" w14:paraId="4C11A99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B00BE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84FCB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9DF42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6CFE0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9, Lines 1 -18</w:t>
            </w:r>
          </w:p>
        </w:tc>
      </w:tr>
      <w:tr w:rsidR="002034E9" w14:paraId="36F58BB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461FE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04071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4E980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E7AB0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8, Lines 1 - 22</w:t>
            </w:r>
          </w:p>
        </w:tc>
      </w:tr>
      <w:tr w:rsidR="002034E9" w14:paraId="5130545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D4319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3CD3C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51E49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7A5CC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8, Lines 19 - 22</w:t>
            </w:r>
          </w:p>
        </w:tc>
      </w:tr>
      <w:tr w:rsidR="002034E9" w14:paraId="659E67B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016D2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85D3D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DDD07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536A6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2034E9" w14:paraId="5AEB17C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E3A38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C1C2F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20680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024A8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0, Lines 10 - 18</w:t>
            </w:r>
          </w:p>
        </w:tc>
      </w:tr>
      <w:tr w:rsidR="002034E9" w14:paraId="7AF0E24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CD3FD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D5373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721A4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279A1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1, Lines 1 - 22</w:t>
            </w:r>
          </w:p>
        </w:tc>
      </w:tr>
      <w:tr w:rsidR="002034E9" w14:paraId="67C77BD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611B2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180D9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904F5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01C38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1, Lines 1 - 22</w:t>
            </w:r>
          </w:p>
        </w:tc>
      </w:tr>
      <w:tr w:rsidR="002034E9" w14:paraId="2A71DE5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7C039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63CF9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DF672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45305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0, Lines 8 - 19</w:t>
            </w:r>
          </w:p>
        </w:tc>
      </w:tr>
      <w:tr w:rsidR="002034E9" w14:paraId="2DB3DAA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B0B90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7855B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3B938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565EB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7, Lines 6 - 9; Page 11, Lines 23 -24</w:t>
            </w:r>
          </w:p>
        </w:tc>
      </w:tr>
      <w:tr w:rsidR="002034E9" w14:paraId="1EF473D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77934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19F80" w14:textId="77777777" w:rsidR="002034E9" w:rsidRDefault="002034E9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0C2A5" w14:textId="77777777" w:rsidR="002034E9" w:rsidRDefault="002034E9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82948" w14:textId="77777777" w:rsidR="002034E9" w:rsidRDefault="002034E9">
            <w:pPr>
              <w:spacing w:before="100" w:after="100"/>
              <w:ind w:left="100" w:right="100"/>
              <w:jc w:val="center"/>
            </w:pPr>
          </w:p>
        </w:tc>
      </w:tr>
      <w:tr w:rsidR="002034E9" w14:paraId="3606597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DD4C8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8BAEB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7C767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981D4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2, Lines 5 - Page 17, Lines 1 - 2</w:t>
            </w:r>
          </w:p>
        </w:tc>
      </w:tr>
      <w:tr w:rsidR="002034E9" w14:paraId="1355B66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2ED98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1B604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06A1A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35F8F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7, Lines 3 - 17; Page 18; Page 23, Lines 1 - 14</w:t>
            </w:r>
          </w:p>
        </w:tc>
      </w:tr>
      <w:tr w:rsidR="002034E9" w14:paraId="7759F37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39C3B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D6536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0CA64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14F40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s 19 - 22; Pages 23, Lines 16 - Page 25, Lines 1 - 6 </w:t>
            </w:r>
          </w:p>
        </w:tc>
      </w:tr>
      <w:tr w:rsidR="002034E9" w14:paraId="64FEF43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DCBF6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66AF7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27454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571E4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A</w:t>
            </w:r>
          </w:p>
        </w:tc>
      </w:tr>
      <w:tr w:rsidR="002034E9" w14:paraId="76B62E1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BF19F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11C1B" w14:textId="77777777" w:rsidR="002034E9" w:rsidRDefault="002034E9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00C41" w14:textId="77777777" w:rsidR="002034E9" w:rsidRDefault="002034E9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2E84A" w14:textId="77777777" w:rsidR="002034E9" w:rsidRDefault="002034E9">
            <w:pPr>
              <w:spacing w:before="100" w:after="100"/>
              <w:ind w:left="100" w:right="100"/>
              <w:jc w:val="center"/>
            </w:pPr>
          </w:p>
        </w:tc>
      </w:tr>
      <w:tr w:rsidR="002034E9" w14:paraId="73BB378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2B53E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FEEA7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3626C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39655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s 25, Lines 8  - Page 29, Lines 1 - 9</w:t>
            </w:r>
          </w:p>
        </w:tc>
      </w:tr>
      <w:tr w:rsidR="002034E9" w14:paraId="2527851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F4C60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20094" w14:textId="77777777" w:rsidR="002034E9" w:rsidRDefault="002034E9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CF16C" w14:textId="77777777" w:rsidR="002034E9" w:rsidRDefault="002034E9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6BD44" w14:textId="77777777" w:rsidR="002034E9" w:rsidRDefault="002034E9">
            <w:pPr>
              <w:spacing w:before="100" w:after="100"/>
              <w:ind w:left="100" w:right="100"/>
              <w:jc w:val="center"/>
            </w:pPr>
          </w:p>
        </w:tc>
      </w:tr>
      <w:tr w:rsidR="002034E9" w14:paraId="550DA09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97D59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AAFCC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717AD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41746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ed according to journal standard</w:t>
            </w:r>
          </w:p>
        </w:tc>
      </w:tr>
      <w:tr w:rsidR="002034E9" w14:paraId="1B94FCF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67143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3D7DA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CAF18" w14:textId="77777777" w:rsidR="002034E9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610F2" w14:textId="77777777" w:rsidR="002034E9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ed according to journal standard</w:t>
            </w:r>
          </w:p>
        </w:tc>
      </w:tr>
    </w:tbl>
    <w:p w14:paraId="3DB95C88" w14:textId="77777777" w:rsidR="002034E9" w:rsidRDefault="00000000">
      <w:pPr>
        <w:pStyle w:val="FirstParagraph"/>
      </w:pPr>
      <w:r>
        <w:t> </w:t>
      </w:r>
    </w:p>
    <w:p w14:paraId="0B1FAE38" w14:textId="77777777" w:rsidR="002034E9" w:rsidRDefault="00000000">
      <w:pPr>
        <w:pStyle w:val="BodyText"/>
      </w:pPr>
      <w:r>
        <w:rPr>
          <w:i/>
          <w:iCs/>
        </w:rPr>
        <w:t>From:</w:t>
      </w:r>
      <w:r>
        <w:t xml:space="preserve"> Husereau D, Drummond M, Augustovski F, et al. Consolidated Health Economic Evaluation Reporting Standards 2022 (CHEERS 2022) Explanation and Elaboration: A Report of the ISPOR CHEERS II Good Practices Task Force. Value Health 2022;25. </w:t>
      </w:r>
      <w:hyperlink r:id="rId7">
        <w:r>
          <w:rPr>
            <w:rStyle w:val="Hyperlink"/>
          </w:rPr>
          <w:t>doi:10.1016/j.jval.2021.10.008</w:t>
        </w:r>
      </w:hyperlink>
      <w:bookmarkEnd w:id="0"/>
    </w:p>
    <w:sectPr w:rsidR="002034E9" w:rsidSect="00D548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AB5651" w14:textId="77777777" w:rsidR="002C17B7" w:rsidRDefault="002C17B7">
      <w:pPr>
        <w:spacing w:after="0"/>
      </w:pPr>
      <w:r>
        <w:separator/>
      </w:r>
    </w:p>
  </w:endnote>
  <w:endnote w:type="continuationSeparator" w:id="0">
    <w:p w14:paraId="062BDD09" w14:textId="77777777" w:rsidR="002C17B7" w:rsidRDefault="002C17B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90F4F0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114286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F6EAE0" w14:textId="77777777" w:rsidR="002C17B7" w:rsidRDefault="002C17B7">
      <w:r>
        <w:separator/>
      </w:r>
    </w:p>
  </w:footnote>
  <w:footnote w:type="continuationSeparator" w:id="0">
    <w:p w14:paraId="3B7BC5CF" w14:textId="77777777" w:rsidR="002C17B7" w:rsidRDefault="002C17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6A4C6BB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9372012">
    <w:abstractNumId w:val="1"/>
  </w:num>
  <w:num w:numId="2" w16cid:durableId="653025914">
    <w:abstractNumId w:val="0"/>
  </w:num>
  <w:num w:numId="3" w16cid:durableId="1036539135">
    <w:abstractNumId w:val="16"/>
  </w:num>
  <w:num w:numId="4" w16cid:durableId="1137793182">
    <w:abstractNumId w:val="16"/>
  </w:num>
  <w:num w:numId="5" w16cid:durableId="1648902230">
    <w:abstractNumId w:val="16"/>
  </w:num>
  <w:num w:numId="6" w16cid:durableId="1312633152">
    <w:abstractNumId w:val="16"/>
  </w:num>
  <w:num w:numId="7" w16cid:durableId="159858118">
    <w:abstractNumId w:val="16"/>
  </w:num>
  <w:num w:numId="8" w16cid:durableId="499124705">
    <w:abstractNumId w:val="16"/>
  </w:num>
  <w:num w:numId="9" w16cid:durableId="1317689365">
    <w:abstractNumId w:val="14"/>
  </w:num>
  <w:num w:numId="10" w16cid:durableId="1050765176">
    <w:abstractNumId w:val="15"/>
  </w:num>
  <w:num w:numId="11" w16cid:durableId="453598383">
    <w:abstractNumId w:val="15"/>
  </w:num>
  <w:num w:numId="12" w16cid:durableId="169302180">
    <w:abstractNumId w:val="11"/>
  </w:num>
  <w:num w:numId="13" w16cid:durableId="471018326">
    <w:abstractNumId w:val="9"/>
  </w:num>
  <w:num w:numId="14" w16cid:durableId="1968582346">
    <w:abstractNumId w:val="8"/>
  </w:num>
  <w:num w:numId="15" w16cid:durableId="1519807567">
    <w:abstractNumId w:val="7"/>
  </w:num>
  <w:num w:numId="16" w16cid:durableId="666247060">
    <w:abstractNumId w:val="6"/>
  </w:num>
  <w:num w:numId="17" w16cid:durableId="1833064001">
    <w:abstractNumId w:val="10"/>
  </w:num>
  <w:num w:numId="18" w16cid:durableId="1329139756">
    <w:abstractNumId w:val="5"/>
  </w:num>
  <w:num w:numId="19" w16cid:durableId="2046563145">
    <w:abstractNumId w:val="4"/>
  </w:num>
  <w:num w:numId="20" w16cid:durableId="1473062512">
    <w:abstractNumId w:val="3"/>
  </w:num>
  <w:num w:numId="21" w16cid:durableId="1635090056">
    <w:abstractNumId w:val="2"/>
  </w:num>
  <w:num w:numId="22" w16cid:durableId="425804089">
    <w:abstractNumId w:val="17"/>
  </w:num>
  <w:num w:numId="23" w16cid:durableId="2128117006">
    <w:abstractNumId w:val="13"/>
  </w:num>
  <w:num w:numId="24" w16cid:durableId="1852796018">
    <w:abstractNumId w:val="15"/>
  </w:num>
  <w:num w:numId="25" w16cid:durableId="150289173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4E9"/>
    <w:rsid w:val="002034E9"/>
    <w:rsid w:val="002C17B7"/>
    <w:rsid w:val="008334AB"/>
    <w:rsid w:val="0095672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3A3DD"/>
  <w15:docId w15:val="{8A8BFEA2-61D1-4E00-822B-CB66593B0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doi:10.1016/j.jval.2021.10.0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48</Words>
  <Characters>426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ictory Ezeofor (Staff)</dc:creator>
  <cp:keywords/>
  <cp:lastModifiedBy>Victory Ezeofor (Staff)</cp:lastModifiedBy>
  <cp:revision>3</cp:revision>
  <dcterms:created xsi:type="dcterms:W3CDTF">2024-12-04T12:39:00Z</dcterms:created>
  <dcterms:modified xsi:type="dcterms:W3CDTF">2024-12-04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